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70" w:type="dxa"/>
        <w:jc w:val="center"/>
        <w:tblLayout w:type="fixed"/>
        <w:tblLook w:val="0000" w:firstRow="0" w:lastRow="0" w:firstColumn="0" w:lastColumn="0" w:noHBand="0" w:noVBand="0"/>
      </w:tblPr>
      <w:tblGrid>
        <w:gridCol w:w="1390"/>
        <w:gridCol w:w="1170"/>
        <w:gridCol w:w="2820"/>
        <w:gridCol w:w="950"/>
        <w:gridCol w:w="2240"/>
      </w:tblGrid>
      <w:tr w:rsidR="00ED1B18" w14:paraId="5842941F" w14:textId="77777777">
        <w:trPr>
          <w:trHeight w:val="400"/>
          <w:jc w:val="center"/>
        </w:trPr>
        <w:tc>
          <w:tcPr>
            <w:tcW w:w="8570" w:type="dxa"/>
            <w:gridSpan w:val="5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0DE622" w14:textId="2C014C3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able S</w:t>
            </w:r>
            <w:r w:rsidR="004B1601">
              <w:rPr>
                <w:rFonts w:ascii="Times New Roman" w:hAnsi="Times New Roman"/>
                <w:b/>
                <w:color w:val="000000"/>
                <w:sz w:val="18"/>
              </w:rPr>
              <w:t>4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 Protein precursors and identified peptides related to respiratory system diseases</w:t>
            </w:r>
          </w:p>
        </w:tc>
      </w:tr>
      <w:tr w:rsidR="00ED1B18" w14:paraId="5B7E061D" w14:textId="77777777">
        <w:trPr>
          <w:trHeight w:val="600"/>
          <w:jc w:val="center"/>
        </w:trPr>
        <w:tc>
          <w:tcPr>
            <w:tcW w:w="1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D39471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ccessio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968674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Gene</w:t>
            </w:r>
          </w:p>
        </w:tc>
        <w:tc>
          <w:tcPr>
            <w:tcW w:w="2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54E5A7E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rotein Name</w:t>
            </w:r>
          </w:p>
        </w:tc>
        <w:tc>
          <w:tcPr>
            <w:tcW w:w="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9F275D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eptide Numbers</w:t>
            </w:r>
          </w:p>
        </w:tc>
        <w:tc>
          <w:tcPr>
            <w:tcW w:w="2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5A0237B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ssociation score with respiratory system diseases</w:t>
            </w:r>
          </w:p>
        </w:tc>
      </w:tr>
      <w:tr w:rsidR="00ED1B18" w14:paraId="527DE9EC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D7DF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8TE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96817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DNAH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17B1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Dynein heavy chain 5, axonem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ADD92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2EBD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1.00 </w:t>
            </w:r>
          </w:p>
        </w:tc>
      </w:tr>
      <w:tr w:rsidR="00ED1B18" w14:paraId="1B9CF97F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3EEA2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08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685E8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DRA2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BF2F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lpha-2A adrenergic recept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3E35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547B7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1.00 </w:t>
            </w:r>
          </w:p>
        </w:tc>
      </w:tr>
      <w:tr w:rsidR="00ED1B18" w14:paraId="735BF856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1C3195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9UI33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72708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SCN11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101C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Sodium channel protein type 11 subunit alph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FEC92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78838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1.00 </w:t>
            </w:r>
          </w:p>
        </w:tc>
      </w:tr>
      <w:tr w:rsidR="00ED1B18" w14:paraId="4506B603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52F0F5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49815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2A84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SC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E1A8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uber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DC255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D4FD5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1.00 </w:t>
            </w:r>
          </w:p>
        </w:tc>
      </w:tr>
      <w:tr w:rsidR="00ED1B18" w14:paraId="35B7616B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163A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8NEZ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D92AA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KMT2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7185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Histone-lysine N-methyltransferase 2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DDE9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0C235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96 </w:t>
            </w:r>
          </w:p>
        </w:tc>
      </w:tr>
      <w:tr w:rsidR="00ED1B18" w14:paraId="5D6404B2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210A9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E7ERG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9FBF4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LRP1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92B9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Low-density lipoprotein receptor-related protein 1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AB0F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42E61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96 </w:t>
            </w:r>
          </w:p>
        </w:tc>
      </w:tr>
      <w:tr w:rsidR="00ED1B18" w14:paraId="5054710E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15091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0A140T8Y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B7F5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NX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021D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enascin-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EFFA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2C60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89 </w:t>
            </w:r>
          </w:p>
        </w:tc>
      </w:tr>
      <w:tr w:rsidR="00ED1B18" w14:paraId="61FFA887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216D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99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B39132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EPAS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6097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Endothelial PAS domain-containing protein 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74148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0093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80 </w:t>
            </w:r>
          </w:p>
        </w:tc>
      </w:tr>
      <w:tr w:rsidR="00ED1B18" w14:paraId="36B7D293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127D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9UKV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188E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GO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D785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rotein argonaute-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F199E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6A51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77 </w:t>
            </w:r>
          </w:p>
        </w:tc>
      </w:tr>
      <w:tr w:rsidR="00ED1B18" w14:paraId="1E71F03B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610DE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9Y6W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1E8B7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DUSP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99AD0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Dual specificity protein phosphatase 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03C8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E4C4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9 </w:t>
            </w:r>
          </w:p>
        </w:tc>
      </w:tr>
      <w:tr w:rsidR="00ED1B18" w14:paraId="6B01E36E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9BB2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06401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2CEDEE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G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0907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rogesterone recept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A3DAC2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C2C08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9 </w:t>
            </w:r>
          </w:p>
        </w:tc>
      </w:tr>
      <w:tr w:rsidR="00ED1B18" w14:paraId="16FE45FB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ED977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8TEP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9704B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CEP19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59A5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Centrosomal</w:t>
            </w:r>
            <w:proofErr w:type="spellEnd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 protein of 192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kD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F55D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E2A6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8 </w:t>
            </w:r>
          </w:p>
        </w:tc>
      </w:tr>
      <w:tr w:rsidR="00ED1B18" w14:paraId="7B03C298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CF725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Q8WXG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63653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DGRV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F3D2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dhesion G-protein coupled receptor V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B091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9A3F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7 </w:t>
            </w:r>
          </w:p>
        </w:tc>
      </w:tr>
      <w:tr w:rsidR="00ED1B18" w14:paraId="0D1C8188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4D4431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0A0A0MTS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3DF91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T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8AF4A1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Tit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77A3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84C85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2 </w:t>
            </w:r>
          </w:p>
        </w:tc>
      </w:tr>
      <w:tr w:rsidR="00ED1B18" w14:paraId="65878CB2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1F18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P36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ADD6B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LONP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D3FDE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Lon protease homolog, mitochondri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17F40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F8815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1 </w:t>
            </w:r>
          </w:p>
        </w:tc>
      </w:tr>
      <w:tr w:rsidR="00ED1B18" w14:paraId="4CEEDB56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D869F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A0A0C4DGG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24234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NPC1L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28076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NPC1-like intracellular cholesterol transporter 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6F1DA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920E0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1 </w:t>
            </w:r>
          </w:p>
        </w:tc>
      </w:tr>
      <w:tr w:rsidR="00ED1B18" w14:paraId="15802A5B" w14:textId="77777777">
        <w:trPr>
          <w:trHeight w:val="46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1414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F8VZY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12A5E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MYBPC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743A1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Myosin-binding protein C, slow-typ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E619D1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93202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0 </w:t>
            </w:r>
          </w:p>
        </w:tc>
      </w:tr>
      <w:tr w:rsidR="00ED1B18" w14:paraId="3E1B37D6" w14:textId="77777777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59E4D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O14526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6E77C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FCHO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4F1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F-BAR domain only protein 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63DC3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26D9" w14:textId="77777777" w:rsidR="00ED1B18" w:rsidRDefault="00ED1B1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</w:rPr>
              <w:t xml:space="preserve">0.50 </w:t>
            </w:r>
          </w:p>
        </w:tc>
      </w:tr>
    </w:tbl>
    <w:p w14:paraId="3539E0E3" w14:textId="77777777" w:rsidR="00ED1B18" w:rsidRDefault="00ED1B18"/>
    <w:sectPr w:rsidR="00ED1B1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0D54E" w14:textId="77777777" w:rsidR="008A3AD8" w:rsidRDefault="008A3AD8" w:rsidP="00665759">
      <w:r>
        <w:separator/>
      </w:r>
    </w:p>
  </w:endnote>
  <w:endnote w:type="continuationSeparator" w:id="0">
    <w:p w14:paraId="495EB821" w14:textId="77777777" w:rsidR="008A3AD8" w:rsidRDefault="008A3AD8" w:rsidP="0066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52712" w14:textId="77777777" w:rsidR="008A3AD8" w:rsidRDefault="008A3AD8" w:rsidP="00665759">
      <w:r>
        <w:separator/>
      </w:r>
    </w:p>
  </w:footnote>
  <w:footnote w:type="continuationSeparator" w:id="0">
    <w:p w14:paraId="36FB1954" w14:textId="77777777" w:rsidR="008A3AD8" w:rsidRDefault="008A3AD8" w:rsidP="0066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4B1601"/>
    <w:rsid w:val="00665759"/>
    <w:rsid w:val="008A3AD8"/>
    <w:rsid w:val="00C23927"/>
    <w:rsid w:val="00D25E6A"/>
    <w:rsid w:val="00ED1B18"/>
    <w:rsid w:val="05810DDF"/>
    <w:rsid w:val="0A184CA3"/>
    <w:rsid w:val="14882698"/>
    <w:rsid w:val="56D63E88"/>
    <w:rsid w:val="67220832"/>
    <w:rsid w:val="790A285E"/>
    <w:rsid w:val="7CBB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72B179"/>
  <w15:chartTrackingRefBased/>
  <w15:docId w15:val="{651E9CE4-9E3F-4178-B18B-0B7A7084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65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665759"/>
    <w:rPr>
      <w:kern w:val="2"/>
      <w:sz w:val="18"/>
      <w:szCs w:val="18"/>
    </w:rPr>
  </w:style>
  <w:style w:type="paragraph" w:styleId="a5">
    <w:name w:val="footer"/>
    <w:basedOn w:val="a"/>
    <w:link w:val="a6"/>
    <w:rsid w:val="0066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665759"/>
    <w:rPr>
      <w:kern w:val="2"/>
      <w:sz w:val="18"/>
      <w:szCs w:val="18"/>
    </w:rPr>
  </w:style>
  <w:style w:type="paragraph" w:styleId="a7">
    <w:name w:val="Balloon Text"/>
    <w:basedOn w:val="a"/>
    <w:link w:val="a8"/>
    <w:rsid w:val="00D25E6A"/>
    <w:rPr>
      <w:sz w:val="18"/>
      <w:szCs w:val="18"/>
    </w:rPr>
  </w:style>
  <w:style w:type="character" w:customStyle="1" w:styleId="a8">
    <w:name w:val="批注框文本 字符"/>
    <w:link w:val="a7"/>
    <w:rsid w:val="00D25E6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五</dc:creator>
  <cp:keywords/>
  <cp:lastModifiedBy>Yu Wang</cp:lastModifiedBy>
  <cp:revision>3</cp:revision>
  <dcterms:created xsi:type="dcterms:W3CDTF">2020-03-30T14:20:00Z</dcterms:created>
  <dcterms:modified xsi:type="dcterms:W3CDTF">2020-04-2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